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87C0E" w14:textId="33F4C03D" w:rsidR="00E372E6" w:rsidRPr="0055227A" w:rsidRDefault="002A1187">
      <w:pPr>
        <w:rPr>
          <w:b/>
        </w:rPr>
      </w:pPr>
      <w:r w:rsidRPr="0055227A">
        <w:rPr>
          <w:b/>
        </w:rPr>
        <w:t xml:space="preserve">SUPPLEMENTARY </w:t>
      </w:r>
      <w:r w:rsidR="0055227A" w:rsidRPr="0055227A">
        <w:rPr>
          <w:b/>
        </w:rPr>
        <w:t>FILE</w:t>
      </w:r>
    </w:p>
    <w:p w14:paraId="118C1BC7" w14:textId="77777777" w:rsidR="002A1187" w:rsidRPr="002A1187" w:rsidRDefault="002A1187" w:rsidP="002A1187">
      <w:r>
        <w:t xml:space="preserve">Supplementary Table 1: </w:t>
      </w:r>
      <w:r w:rsidRPr="00CD2F67">
        <w:rPr>
          <w:bCs/>
        </w:rPr>
        <w:t xml:space="preserve"> </w:t>
      </w:r>
      <w:r>
        <w:rPr>
          <w:bCs/>
        </w:rPr>
        <w:t>C</w:t>
      </w:r>
      <w:r w:rsidRPr="00CD2F67">
        <w:rPr>
          <w:bCs/>
        </w:rPr>
        <w:t xml:space="preserve">ompositions </w:t>
      </w:r>
      <w:r>
        <w:rPr>
          <w:bCs/>
        </w:rPr>
        <w:t xml:space="preserve">of the male diets </w:t>
      </w:r>
    </w:p>
    <w:tbl>
      <w:tblPr>
        <w:tblW w:w="51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020"/>
        <w:gridCol w:w="1020"/>
        <w:gridCol w:w="1020"/>
      </w:tblGrid>
      <w:tr w:rsidR="002A1187" w:rsidRPr="00CD2F67" w14:paraId="3F0DA165" w14:textId="77777777" w:rsidTr="002A118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249FB" w14:textId="77777777" w:rsidR="002A1187" w:rsidRPr="002A1187" w:rsidRDefault="002A1187" w:rsidP="002A118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b/>
                <w:bCs/>
                <w:color w:val="000000"/>
                <w:kern w:val="24"/>
                <w:szCs w:val="24"/>
                <w:lang w:eastAsia="en-GB"/>
              </w:rPr>
              <w:t>Dietary Supplemen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CEDDD" w14:textId="77777777" w:rsidR="002A1187" w:rsidRPr="002A1187" w:rsidRDefault="002A1187" w:rsidP="002A118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b/>
                <w:bCs/>
                <w:color w:val="000000"/>
                <w:kern w:val="24"/>
                <w:szCs w:val="24"/>
                <w:lang w:eastAsia="en-GB"/>
              </w:rPr>
              <w:t>NPD (g/kg)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DFC4B" w14:textId="77777777" w:rsidR="002A1187" w:rsidRPr="002A1187" w:rsidRDefault="002A1187" w:rsidP="002A118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b/>
                <w:bCs/>
                <w:color w:val="000000"/>
                <w:kern w:val="24"/>
                <w:szCs w:val="24"/>
                <w:lang w:eastAsia="en-GB"/>
              </w:rPr>
              <w:t>LPD (g/kg)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4AE40" w14:textId="77777777" w:rsidR="002A1187" w:rsidRPr="002A1187" w:rsidRDefault="002A1187" w:rsidP="002A118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b/>
                <w:bCs/>
                <w:color w:val="000000"/>
                <w:kern w:val="24"/>
                <w:szCs w:val="24"/>
                <w:lang w:eastAsia="en-GB"/>
              </w:rPr>
              <w:t>MD-LPD (g/kg)</w:t>
            </w:r>
          </w:p>
        </w:tc>
      </w:tr>
      <w:tr w:rsidR="002A1187" w:rsidRPr="00CD2F67" w14:paraId="2DFAAC69" w14:textId="77777777" w:rsidTr="002A1187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578DC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Casei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A493E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18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8A7A4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9.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54096F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9.0</w:t>
            </w:r>
          </w:p>
        </w:tc>
      </w:tr>
      <w:tr w:rsidR="002A1187" w:rsidRPr="00CD2F67" w14:paraId="32413BCE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4FDC2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Corn Oil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7A523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10.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70941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10.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ADEC7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10.0</w:t>
            </w:r>
          </w:p>
        </w:tc>
      </w:tr>
      <w:tr w:rsidR="002A1187" w:rsidRPr="00CD2F67" w14:paraId="0A38145E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01A91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Starch Maiz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27E027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42.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F09D7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48.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B9567F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48.5</w:t>
            </w:r>
          </w:p>
        </w:tc>
      </w:tr>
      <w:tr w:rsidR="002A1187" w:rsidRPr="00CD2F67" w14:paraId="6ACEA4F3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71FF8A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Cellulos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651D1C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5.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1A9C0D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5.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E1999A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5.0</w:t>
            </w:r>
          </w:p>
        </w:tc>
      </w:tr>
      <w:tr w:rsidR="002A1187" w:rsidRPr="00CD2F67" w14:paraId="5448F9FF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9AEFCC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Sucros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EE1FC8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21.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5F7C0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24.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E4E27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24.3</w:t>
            </w:r>
          </w:p>
        </w:tc>
      </w:tr>
      <w:tr w:rsidR="002A1187" w:rsidRPr="00CD2F67" w14:paraId="1782F75B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B7E96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Vitamins (AIN76)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23F6E3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35DB9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EF5454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5</w:t>
            </w:r>
          </w:p>
        </w:tc>
      </w:tr>
      <w:tr w:rsidR="002A1187" w:rsidRPr="00CD2F67" w14:paraId="4DDF7582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8138F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Minerals (AIN76)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F322F3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2.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90A17D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2.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9010C0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2.0</w:t>
            </w:r>
          </w:p>
        </w:tc>
      </w:tr>
      <w:tr w:rsidR="002A1187" w:rsidRPr="00CD2F67" w14:paraId="1259CD8F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BDB50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Choline Chlorid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0952CC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BA2191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6A021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7</w:t>
            </w:r>
          </w:p>
        </w:tc>
      </w:tr>
      <w:tr w:rsidR="002A1187" w:rsidRPr="00CD2F67" w14:paraId="40816212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FA9F0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D,L-Methionin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71E80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9E4D4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4C41B4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1.25</w:t>
            </w:r>
          </w:p>
        </w:tc>
      </w:tr>
      <w:tr w:rsidR="002A1187" w:rsidRPr="00CD2F67" w14:paraId="7336CA4E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C118C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Betain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A0CDE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C4E6F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9AB21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1.5</w:t>
            </w:r>
          </w:p>
        </w:tc>
      </w:tr>
      <w:tr w:rsidR="002A1187" w:rsidRPr="00CD2F67" w14:paraId="0E619DE1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FC10D1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Folic Acid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DECC8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179BD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7833A2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0015</w:t>
            </w:r>
          </w:p>
        </w:tc>
      </w:tr>
      <w:tr w:rsidR="002A1187" w:rsidRPr="00CD2F67" w14:paraId="43E3F320" w14:textId="77777777" w:rsidTr="002A1187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273EA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Vitamin B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55B42B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EDBF7F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D837DD" w14:textId="77777777" w:rsidR="002A1187" w:rsidRPr="002A1187" w:rsidRDefault="002A1187" w:rsidP="002A1187">
            <w:pPr>
              <w:spacing w:after="0" w:line="240" w:lineRule="auto"/>
              <w:jc w:val="both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2A1187">
              <w:rPr>
                <w:rFonts w:ascii="Calibri" w:eastAsia="Calibri" w:hAnsi="Calibri" w:cs="Arial"/>
                <w:color w:val="000000"/>
                <w:kern w:val="24"/>
                <w:szCs w:val="24"/>
                <w:lang w:eastAsia="en-GB"/>
              </w:rPr>
              <w:t>0.00015</w:t>
            </w:r>
          </w:p>
        </w:tc>
      </w:tr>
    </w:tbl>
    <w:p w14:paraId="1AF2E44D" w14:textId="77777777" w:rsidR="002A1187" w:rsidRDefault="002A1187"/>
    <w:p w14:paraId="732D10FF" w14:textId="77777777" w:rsidR="002A1187" w:rsidRDefault="002A1187">
      <w:pPr>
        <w:sectPr w:rsidR="002A11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3FABD3" w14:textId="580D514D" w:rsidR="002A1187" w:rsidRPr="000E0E53" w:rsidRDefault="002A1187" w:rsidP="002A1187">
      <w:pPr>
        <w:rPr>
          <w:rStyle w:val="referencesyear"/>
          <w:bCs/>
          <w:sz w:val="24"/>
          <w:szCs w:val="24"/>
        </w:rPr>
      </w:pPr>
      <w:r w:rsidRPr="000E0E53">
        <w:rPr>
          <w:sz w:val="24"/>
          <w:szCs w:val="24"/>
        </w:rPr>
        <w:lastRenderedPageBreak/>
        <w:t xml:space="preserve">Supplementary Table 2: </w:t>
      </w:r>
      <w:r w:rsidRPr="000E0E53">
        <w:rPr>
          <w:bCs/>
          <w:sz w:val="24"/>
          <w:szCs w:val="24"/>
        </w:rPr>
        <w:t xml:space="preserve">  </w:t>
      </w:r>
      <w:r w:rsidR="000E0E53">
        <w:rPr>
          <w:bCs/>
          <w:sz w:val="24"/>
          <w:szCs w:val="24"/>
        </w:rPr>
        <w:t xml:space="preserve">Information on </w:t>
      </w:r>
      <w:r w:rsidR="004F7A7C">
        <w:rPr>
          <w:bCs/>
          <w:sz w:val="24"/>
          <w:szCs w:val="24"/>
        </w:rPr>
        <w:t>primer</w:t>
      </w:r>
      <w:r w:rsidRPr="000E0E53">
        <w:rPr>
          <w:bCs/>
          <w:sz w:val="24"/>
          <w:szCs w:val="24"/>
        </w:rPr>
        <w:t xml:space="preserve"> sequences for gene expression RT-qPCR</w:t>
      </w:r>
    </w:p>
    <w:tbl>
      <w:tblPr>
        <w:tblW w:w="148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560"/>
        <w:gridCol w:w="1984"/>
        <w:gridCol w:w="2835"/>
        <w:gridCol w:w="2977"/>
        <w:gridCol w:w="992"/>
      </w:tblGrid>
      <w:tr w:rsidR="00593EDA" w:rsidRPr="0055227A" w14:paraId="4E272E58" w14:textId="77777777" w:rsidTr="0055227A">
        <w:trPr>
          <w:trHeight w:val="187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DAF89A0" w14:textId="77777777" w:rsidR="002A1187" w:rsidRPr="0055227A" w:rsidRDefault="002A1187" w:rsidP="0055227A">
            <w:pPr>
              <w:spacing w:after="0" w:line="240" w:lineRule="auto"/>
              <w:jc w:val="center"/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  <w:t>Gene Na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FC65F" w14:textId="77777777" w:rsidR="002A1187" w:rsidRPr="0055227A" w:rsidRDefault="002A1187" w:rsidP="0055227A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  <w:t>Gene Symbol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A9FF1A" w14:textId="77777777" w:rsidR="002A1187" w:rsidRPr="0055227A" w:rsidRDefault="002A1187" w:rsidP="0055227A">
            <w:pPr>
              <w:spacing w:after="0" w:line="240" w:lineRule="auto"/>
              <w:jc w:val="center"/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  <w:t>Accession number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C8B6B" w14:textId="77777777" w:rsidR="002A1187" w:rsidRPr="0055227A" w:rsidRDefault="002A1187" w:rsidP="0055227A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  <w:t>Forward Primer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D7532" w14:textId="77777777" w:rsidR="002A1187" w:rsidRPr="0055227A" w:rsidRDefault="002A1187" w:rsidP="0055227A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  <w:t>Reverse Primer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35B32A" w14:textId="77777777" w:rsidR="002A1187" w:rsidRPr="0055227A" w:rsidRDefault="002A1187" w:rsidP="0055227A">
            <w:pPr>
              <w:spacing w:after="0" w:line="240" w:lineRule="auto"/>
              <w:jc w:val="center"/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b/>
                <w:bCs/>
                <w:color w:val="000000" w:themeColor="text1"/>
                <w:kern w:val="24"/>
                <w:szCs w:val="20"/>
                <w:lang w:eastAsia="en-GB"/>
              </w:rPr>
              <w:t>Amplicon length</w:t>
            </w:r>
          </w:p>
        </w:tc>
      </w:tr>
      <w:tr w:rsidR="00593EDA" w:rsidRPr="0055227A" w14:paraId="39B1668E" w14:textId="77777777" w:rsidTr="0055227A">
        <w:trPr>
          <w:trHeight w:val="340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5029C8E0" w14:textId="1E471977" w:rsidR="005D08C9" w:rsidRPr="0055227A" w:rsidRDefault="00D84E64" w:rsidP="0055227A">
            <w:pPr>
              <w:spacing w:after="0" w:line="240" w:lineRule="auto"/>
              <w:ind w:left="113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TATA-Box Binding Protei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C0A38" w14:textId="7C8C05DB" w:rsidR="005D08C9" w:rsidRPr="0055227A" w:rsidRDefault="00D84E64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Tb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5EF1062B" w14:textId="12BA4E17" w:rsidR="005D08C9" w:rsidRPr="0055227A" w:rsidRDefault="00D84E64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NM_013684.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69B53" w14:textId="05236FCA" w:rsidR="005D08C9" w:rsidRPr="0055227A" w:rsidRDefault="00D84E64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GGGAGAATCATGGACCAGA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1BB15" w14:textId="281CC2C2" w:rsidR="005D08C9" w:rsidRPr="0055227A" w:rsidRDefault="00D84E64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GATGGGAATTCCAGGAGTC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F72FF1A" w14:textId="7923EBD7" w:rsidR="005D08C9" w:rsidRPr="0055227A" w:rsidRDefault="00D84E64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90</w:t>
            </w:r>
            <w:r w:rsidR="005D08C9"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bp</w:t>
            </w:r>
          </w:p>
        </w:tc>
      </w:tr>
      <w:tr w:rsidR="0055227A" w:rsidRPr="0055227A" w14:paraId="5ECF4503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65B834D1" w14:textId="224F03DE" w:rsidR="0055227A" w:rsidRPr="0055227A" w:rsidRDefault="00D84E64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Tubulin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F30F5" w14:textId="1249C91E" w:rsidR="0055227A" w:rsidRPr="0055227A" w:rsidRDefault="00D84E64" w:rsidP="00D84E64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Tuba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5960A96" w14:textId="509D831E" w:rsidR="0055227A" w:rsidRPr="0055227A" w:rsidRDefault="00D84E64" w:rsidP="00D84E64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NM_011653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0DF54" w14:textId="1FB4776B" w:rsidR="0055227A" w:rsidRPr="0055227A" w:rsidRDefault="00D84E64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CTGGAACCCACGGTCATC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47442" w14:textId="56084F17" w:rsidR="0055227A" w:rsidRPr="0055227A" w:rsidRDefault="00D84E64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4E64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GTGGCCACGAGCATAGTTATT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18CBA2F" w14:textId="5321C7B2" w:rsidR="0055227A" w:rsidRPr="0055227A" w:rsidRDefault="00D84E64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114</w:t>
            </w:r>
            <w:r w:rsidR="0055227A"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bp</w:t>
            </w:r>
          </w:p>
        </w:tc>
      </w:tr>
      <w:tr w:rsidR="00593EDA" w:rsidRPr="0055227A" w14:paraId="22D24E3F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11302E3F" w14:textId="77777777" w:rsidR="005D08C9" w:rsidRPr="0055227A" w:rsidRDefault="002A751C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A Methyltransfer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AE262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mt1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F7B859F" w14:textId="77777777" w:rsidR="005D08C9" w:rsidRPr="0055227A" w:rsidRDefault="002A751C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NM_010066.3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1EB32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GCTACCAGTGCACCTTTGGT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8B89E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ATGATGGCCCTCCTTCGT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E7F404A" w14:textId="77777777" w:rsidR="005D08C9" w:rsidRPr="0055227A" w:rsidRDefault="002A751C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73 bp</w:t>
            </w:r>
          </w:p>
        </w:tc>
      </w:tr>
      <w:tr w:rsidR="00593EDA" w:rsidRPr="0055227A" w14:paraId="10EC2771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791087FF" w14:textId="77777777" w:rsidR="005D08C9" w:rsidRPr="0055227A" w:rsidRDefault="002A751C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A Methyltransferase 3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E3BEC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mt3a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08D90FF" w14:textId="77777777" w:rsidR="005D08C9" w:rsidRPr="0055227A" w:rsidRDefault="002A751C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NM_007872.4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04C52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ACACAGGGCCCGTTACTTCT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CBCC9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TCACAGTGGATGCCAAAGG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4C631A13" w14:textId="77777777" w:rsidR="005D08C9" w:rsidRPr="0055227A" w:rsidRDefault="002A751C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70 bp</w:t>
            </w:r>
          </w:p>
        </w:tc>
      </w:tr>
      <w:tr w:rsidR="00593EDA" w:rsidRPr="0055227A" w14:paraId="0740FBDC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EB1E581" w14:textId="77777777" w:rsidR="005D08C9" w:rsidRPr="0055227A" w:rsidRDefault="002A751C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A Methyltransferase 3 b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E5C55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mt3b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6E8F3E2" w14:textId="265EC077" w:rsidR="005D08C9" w:rsidRPr="0055227A" w:rsidRDefault="002A751C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NM_001003961.4</w:t>
            </w:r>
            <w:r w:rsidR="0055227A" w:rsidRPr="0055227A">
              <w:rPr>
                <w:rStyle w:val="FootnoteReference"/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footnoteReference w:id="1"/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0F820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GCCTGCAAGACTTCTTCACTACT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BA0FE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GGTACAACTTGGGTGGCTCA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437C010C" w14:textId="77777777" w:rsidR="005D08C9" w:rsidRPr="0055227A" w:rsidRDefault="002A751C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63 bp</w:t>
            </w:r>
          </w:p>
        </w:tc>
      </w:tr>
      <w:tr w:rsidR="00593EDA" w:rsidRPr="0055227A" w14:paraId="0AC1FB21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630AD9DF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A Methyltransferase 3 li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52DA2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Dnmt3l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8C46FBB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NM_019448.3</w:t>
            </w: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EFE2C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AACCGACGGAGCATTGAA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9C264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CCGAGTGTACACCTGGAGAGT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3533916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>60 bp</w:t>
            </w:r>
          </w:p>
        </w:tc>
      </w:tr>
      <w:tr w:rsidR="00593EDA" w:rsidRPr="0055227A" w14:paraId="788F4DF0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ECBD750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Histone Deacetyl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FE5FC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Hdac1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5F6F127" w14:textId="77777777" w:rsidR="005D08C9" w:rsidRPr="0055227A" w:rsidRDefault="008753C0" w:rsidP="0055227A">
            <w:pPr>
              <w:spacing w:after="0" w:line="240" w:lineRule="auto"/>
              <w:ind w:left="115"/>
              <w:textAlignment w:val="center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008228.2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E41B4" w14:textId="77777777" w:rsidR="005D08C9" w:rsidRPr="0055227A" w:rsidRDefault="005D08C9" w:rsidP="0055227A">
            <w:pPr>
              <w:spacing w:after="0" w:line="240" w:lineRule="auto"/>
              <w:ind w:left="115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GGTCTCTACCGAAAAATGGAG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B7CBE" w14:textId="77777777" w:rsidR="005D08C9" w:rsidRPr="0055227A" w:rsidRDefault="005D08C9" w:rsidP="0055227A">
            <w:pPr>
              <w:spacing w:after="0" w:line="240" w:lineRule="auto"/>
              <w:ind w:left="115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CATCACTGTGGTACTTGGTCA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4D6D6382" w14:textId="77777777" w:rsidR="005D08C9" w:rsidRPr="0055227A" w:rsidRDefault="008753C0" w:rsidP="0055227A">
            <w:pPr>
              <w:spacing w:after="0" w:line="240" w:lineRule="auto"/>
              <w:ind w:left="115"/>
              <w:textAlignment w:val="center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78 bp</w:t>
            </w:r>
          </w:p>
        </w:tc>
      </w:tr>
      <w:tr w:rsidR="00593EDA" w:rsidRPr="0055227A" w14:paraId="42E2198C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CADD69E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Histone Deacetylas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F2A91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Hdac2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4E0B4DE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008229.2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7B1B1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GCTGTTCATGAAGACAGTGG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8B5AE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TTGTCTGATGCTCGAATGG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C1EC114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76 bp</w:t>
            </w:r>
          </w:p>
        </w:tc>
      </w:tr>
      <w:tr w:rsidR="00593EDA" w:rsidRPr="0055227A" w14:paraId="2F23E1FD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76FADE4E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Lysine (K)-Specific Demethylase 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F5D5C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Kdm3a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11D522F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173001.3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6C505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CTGGGATGGATTTGAAGATG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11286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AAACCTGGAAGGCATCAT</w:t>
            </w:r>
            <w:bookmarkStart w:id="0" w:name="_GoBack"/>
            <w:bookmarkEnd w:id="0"/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GT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BD0AA59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125 bp</w:t>
            </w:r>
          </w:p>
        </w:tc>
      </w:tr>
      <w:tr w:rsidR="00593EDA" w:rsidRPr="0055227A" w14:paraId="1C6A775E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0EA16F98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Methyltransferase Lik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2D509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Mettl3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8F3AAAA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019721.2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700EA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AAACCACGGGAAGGAACAC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B03F3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TATGACTGGTGGAACGAACC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2734D55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112 bp</w:t>
            </w:r>
          </w:p>
        </w:tc>
      </w:tr>
      <w:tr w:rsidR="00593EDA" w:rsidRPr="0055227A" w14:paraId="6CC373C4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3B72218D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Methyltransferase Like 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7DE4E2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Mettl14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CC27098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201638.2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63D6E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GCAGCACCTCGGTCATTTAT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F6001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TCTTCTGTAACCCCACTTTCG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322E54D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93 bp</w:t>
            </w:r>
          </w:p>
        </w:tc>
      </w:tr>
      <w:tr w:rsidR="00593EDA" w:rsidRPr="0055227A" w14:paraId="4BD2356B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13D1A46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Insulin-like growth factor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5A168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Igf2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EADF289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010514.3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E7737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CGCTTCAGTTTGTCTGTTCG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06626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GCAGCACTCTTCCACGATG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00BB2AC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95 bp</w:t>
            </w:r>
          </w:p>
        </w:tc>
      </w:tr>
      <w:tr w:rsidR="00593EDA" w:rsidRPr="0055227A" w14:paraId="5BFB6A1A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A5827E8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Small Nuclear Ribonucleoprotein Polypeptide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FC78D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Snrpn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29971EA7" w14:textId="77777777" w:rsidR="005D08C9" w:rsidRPr="0055227A" w:rsidRDefault="008753C0" w:rsidP="0055227A">
            <w:pPr>
              <w:spacing w:after="0" w:line="240" w:lineRule="auto"/>
              <w:ind w:left="115"/>
              <w:textAlignment w:val="center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00108296.1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FA984" w14:textId="77777777" w:rsidR="005D08C9" w:rsidRPr="0055227A" w:rsidRDefault="005D08C9" w:rsidP="0055227A">
            <w:pPr>
              <w:spacing w:after="0" w:line="240" w:lineRule="auto"/>
              <w:ind w:left="115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GACACCAAGAGGTGGTTAAAGC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6E3F4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GGATGGGTCCTGTTTTCCTT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0B3C78F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71 bp</w:t>
            </w:r>
          </w:p>
        </w:tc>
      </w:tr>
      <w:tr w:rsidR="00593EDA" w:rsidRPr="0055227A" w14:paraId="109FC4BC" w14:textId="77777777" w:rsidTr="0055227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7224747" w14:textId="77777777" w:rsidR="005D08C9" w:rsidRPr="0055227A" w:rsidRDefault="008753C0" w:rsidP="0055227A">
            <w:pPr>
              <w:spacing w:after="0" w:line="240" w:lineRule="auto"/>
              <w:ind w:left="115"/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Mesoderm-specific transcript homolog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554D8" w14:textId="77777777" w:rsidR="005D08C9" w:rsidRPr="0055227A" w:rsidRDefault="005D08C9" w:rsidP="0055227A">
            <w:pPr>
              <w:spacing w:after="0" w:line="240" w:lineRule="auto"/>
              <w:ind w:left="11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Mest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2264CB72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NM_008590.1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D9A40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GATAATGCGGCCATGGTG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347D1" w14:textId="77777777" w:rsidR="005D08C9" w:rsidRPr="0055227A" w:rsidRDefault="005D08C9" w:rsidP="0055227A">
            <w:pPr>
              <w:spacing w:after="0" w:line="240" w:lineRule="auto"/>
              <w:ind w:left="115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AGGTACGCAGCCAGCAAG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896EA1A" w14:textId="77777777" w:rsidR="005D08C9" w:rsidRPr="0055227A" w:rsidRDefault="008753C0" w:rsidP="0055227A">
            <w:pPr>
              <w:spacing w:after="0" w:line="240" w:lineRule="auto"/>
              <w:ind w:left="115"/>
              <w:textAlignment w:val="bottom"/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55227A">
              <w:rPr>
                <w:rFonts w:eastAsia="Verdana" w:cstheme="minorHAnsi"/>
                <w:color w:val="000000"/>
                <w:kern w:val="24"/>
                <w:sz w:val="20"/>
                <w:szCs w:val="20"/>
                <w:lang w:eastAsia="en-GB"/>
              </w:rPr>
              <w:t>98 bp</w:t>
            </w:r>
          </w:p>
        </w:tc>
      </w:tr>
    </w:tbl>
    <w:p w14:paraId="6DE79615" w14:textId="77777777" w:rsidR="003C3438" w:rsidRDefault="003C3438" w:rsidP="0055227A">
      <w:pPr>
        <w:spacing w:after="0" w:line="240" w:lineRule="auto"/>
        <w:jc w:val="both"/>
        <w:rPr>
          <w:bCs/>
          <w:i/>
          <w:iCs/>
        </w:rPr>
      </w:pPr>
    </w:p>
    <w:sectPr w:rsidR="003C3438" w:rsidSect="002A1187">
      <w:footnotePr>
        <w:numFmt w:val="chicago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9642BE" w14:textId="77777777" w:rsidR="00930FDF" w:rsidRDefault="00930FDF" w:rsidP="0055227A">
      <w:pPr>
        <w:spacing w:after="0" w:line="240" w:lineRule="auto"/>
      </w:pPr>
      <w:r>
        <w:separator/>
      </w:r>
    </w:p>
  </w:endnote>
  <w:endnote w:type="continuationSeparator" w:id="0">
    <w:p w14:paraId="225A439D" w14:textId="77777777" w:rsidR="00930FDF" w:rsidRDefault="00930FDF" w:rsidP="00552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10317" w14:textId="77777777" w:rsidR="00930FDF" w:rsidRDefault="00930FDF" w:rsidP="0055227A">
      <w:pPr>
        <w:spacing w:after="0" w:line="240" w:lineRule="auto"/>
      </w:pPr>
      <w:r>
        <w:separator/>
      </w:r>
    </w:p>
  </w:footnote>
  <w:footnote w:type="continuationSeparator" w:id="0">
    <w:p w14:paraId="576C29B2" w14:textId="77777777" w:rsidR="00930FDF" w:rsidRDefault="00930FDF" w:rsidP="0055227A">
      <w:pPr>
        <w:spacing w:after="0" w:line="240" w:lineRule="auto"/>
      </w:pPr>
      <w:r>
        <w:continuationSeparator/>
      </w:r>
    </w:p>
  </w:footnote>
  <w:footnote w:id="1">
    <w:p w14:paraId="4981754B" w14:textId="067D9325" w:rsidR="0055227A" w:rsidRPr="0055227A" w:rsidRDefault="0055227A" w:rsidP="0055227A">
      <w:pPr>
        <w:spacing w:line="480" w:lineRule="auto"/>
        <w:jc w:val="both"/>
        <w:rPr>
          <w:rFonts w:ascii="Arial" w:hAnsi="Arial" w:cs="Arial"/>
          <w:b/>
          <w:i/>
          <w:iCs/>
          <w:color w:val="1F1F1F"/>
          <w:sz w:val="18"/>
          <w:szCs w:val="20"/>
          <w:shd w:val="clear" w:color="auto" w:fill="EFF3F7"/>
        </w:rPr>
      </w:pPr>
      <w:r w:rsidRPr="0055227A">
        <w:rPr>
          <w:rStyle w:val="FootnoteReference"/>
          <w:sz w:val="20"/>
        </w:rPr>
        <w:footnoteRef/>
      </w:r>
      <w:r w:rsidRPr="0055227A">
        <w:rPr>
          <w:sz w:val="20"/>
        </w:rPr>
        <w:t xml:space="preserve"> </w:t>
      </w:r>
      <w:r w:rsidRPr="0055227A">
        <w:rPr>
          <w:bCs/>
          <w:i/>
          <w:iCs/>
          <w:sz w:val="20"/>
        </w:rPr>
        <w:t xml:space="preserve"> Accession number identifies variant 1, however primer designed to detect all variants</w:t>
      </w:r>
    </w:p>
    <w:p w14:paraId="1C0A62A2" w14:textId="44CB6228" w:rsidR="0055227A" w:rsidRDefault="0055227A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187"/>
    <w:rsid w:val="00092D9A"/>
    <w:rsid w:val="000E0E53"/>
    <w:rsid w:val="002A1187"/>
    <w:rsid w:val="002A751C"/>
    <w:rsid w:val="002D3B98"/>
    <w:rsid w:val="003C3438"/>
    <w:rsid w:val="00451C82"/>
    <w:rsid w:val="004F7A7C"/>
    <w:rsid w:val="0055227A"/>
    <w:rsid w:val="00593EDA"/>
    <w:rsid w:val="005D08C9"/>
    <w:rsid w:val="008753C0"/>
    <w:rsid w:val="00930FDF"/>
    <w:rsid w:val="00A032B7"/>
    <w:rsid w:val="00CE53A1"/>
    <w:rsid w:val="00D84E64"/>
    <w:rsid w:val="00E44129"/>
    <w:rsid w:val="00EE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AE6B"/>
  <w15:chartTrackingRefBased/>
  <w15:docId w15:val="{E708DDD0-7CD7-411E-8EBC-F3823C6D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syear">
    <w:name w:val="references__year"/>
    <w:basedOn w:val="DefaultParagraphFont"/>
    <w:rsid w:val="002A1187"/>
  </w:style>
  <w:style w:type="character" w:styleId="CommentReference">
    <w:name w:val="annotation reference"/>
    <w:basedOn w:val="DefaultParagraphFont"/>
    <w:uiPriority w:val="99"/>
    <w:semiHidden/>
    <w:unhideWhenUsed/>
    <w:rsid w:val="002A1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187"/>
    <w:pPr>
      <w:spacing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187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18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F7A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2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27A"/>
  </w:style>
  <w:style w:type="paragraph" w:styleId="Footer">
    <w:name w:val="footer"/>
    <w:basedOn w:val="Normal"/>
    <w:link w:val="FooterChar"/>
    <w:uiPriority w:val="99"/>
    <w:unhideWhenUsed/>
    <w:rsid w:val="00552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27A"/>
  </w:style>
  <w:style w:type="paragraph" w:styleId="FootnoteText">
    <w:name w:val="footnote text"/>
    <w:basedOn w:val="Normal"/>
    <w:link w:val="FootnoteTextChar"/>
    <w:uiPriority w:val="99"/>
    <w:semiHidden/>
    <w:unhideWhenUsed/>
    <w:rsid w:val="005522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2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22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D0B5D4E8BF94BB47EE7680245F351" ma:contentTypeVersion="13" ma:contentTypeDescription="Create a new document." ma:contentTypeScope="" ma:versionID="fe15e88f48adc34f81def87f8549da55">
  <xsd:schema xmlns:xsd="http://www.w3.org/2001/XMLSchema" xmlns:xs="http://www.w3.org/2001/XMLSchema" xmlns:p="http://schemas.microsoft.com/office/2006/metadata/properties" xmlns:ns3="3d3a04ac-dfb7-4c0d-8e70-2ee3dfcbaae4" xmlns:ns4="82977387-1ee0-42c7-89eb-7b958eff24e4" targetNamespace="http://schemas.microsoft.com/office/2006/metadata/properties" ma:root="true" ma:fieldsID="589acdb11ab4a42cc7ca9c38287df66d" ns3:_="" ns4:_="">
    <xsd:import namespace="3d3a04ac-dfb7-4c0d-8e70-2ee3dfcbaae4"/>
    <xsd:import namespace="82977387-1ee0-42c7-89eb-7b958eff24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a04ac-dfb7-4c0d-8e70-2ee3dfcba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977387-1ee0-42c7-89eb-7b958eff24e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581BB-548E-48D0-A68D-024EB4FDB15B}">
  <ds:schemaRefs>
    <ds:schemaRef ds:uri="http://schemas.microsoft.com/office/2006/metadata/properties"/>
    <ds:schemaRef ds:uri="82977387-1ee0-42c7-89eb-7b958eff24e4"/>
    <ds:schemaRef ds:uri="http://purl.org/dc/terms/"/>
    <ds:schemaRef ds:uri="3d3a04ac-dfb7-4c0d-8e70-2ee3dfcbaae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92ADBF8-A61B-47E3-A308-FC9634767A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521975-8832-4FD3-A8C1-B985E5795C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a04ac-dfb7-4c0d-8e70-2ee3dfcbaae4"/>
    <ds:schemaRef ds:uri="82977387-1ee0-42c7-89eb-7b958eff24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74D31E-539E-4965-8AE1-AD91D0850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organ</dc:creator>
  <cp:keywords/>
  <dc:description/>
  <cp:lastModifiedBy>Hannah Morgan</cp:lastModifiedBy>
  <cp:revision>3</cp:revision>
  <dcterms:created xsi:type="dcterms:W3CDTF">2020-10-05T11:51:00Z</dcterms:created>
  <dcterms:modified xsi:type="dcterms:W3CDTF">2020-10-0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D0B5D4E8BF94BB47EE7680245F351</vt:lpwstr>
  </property>
</Properties>
</file>